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1B415" w14:textId="0FFBD0A4" w:rsidR="00BF1028" w:rsidRPr="00BF1028" w:rsidRDefault="00500119" w:rsidP="00BF1028">
      <w:pPr>
        <w:pStyle w:val="Caption"/>
        <w:keepNext/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(Table 2) </w:t>
      </w:r>
      <w:r w:rsidR="00C028BB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Statistics of C</w:t>
      </w:r>
      <w:r w:rsidR="00BF1028" w:rsidRPr="00BF1028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anine retraction rate</w:t>
      </w:r>
      <w:r w:rsidR="00C028BB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 &amp; total Canine moved distance</w:t>
      </w:r>
      <w:r w:rsidR="00BF1028" w:rsidRPr="00BF1028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 in control group</w:t>
      </w:r>
      <w:r w:rsidR="00834045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 </w:t>
      </w:r>
      <w:proofErr w:type="spellStart"/>
      <w:r w:rsidR="00834045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vs</w:t>
      </w:r>
      <w:proofErr w:type="spellEnd"/>
      <w:r w:rsidR="00834045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 Intervention group</w:t>
      </w:r>
      <w:r w:rsidRPr="00500119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 </w:t>
      </w:r>
      <w:r w:rsidRPr="000107DD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for 3 months follow up</w:t>
      </w:r>
      <w:r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 period</w:t>
      </w:r>
    </w:p>
    <w:tbl>
      <w:tblPr>
        <w:tblStyle w:val="PlainTable1"/>
        <w:tblW w:w="9211" w:type="dxa"/>
        <w:tblLayout w:type="fixed"/>
        <w:tblLook w:val="04A0" w:firstRow="1" w:lastRow="0" w:firstColumn="1" w:lastColumn="0" w:noHBand="0" w:noVBand="1"/>
      </w:tblPr>
      <w:tblGrid>
        <w:gridCol w:w="2515"/>
        <w:gridCol w:w="2149"/>
        <w:gridCol w:w="1735"/>
        <w:gridCol w:w="1822"/>
        <w:gridCol w:w="990"/>
      </w:tblGrid>
      <w:tr w:rsidR="00FB4E66" w:rsidRPr="00234CC7" w14:paraId="020B3F00" w14:textId="786493E6" w:rsidTr="00500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  <w:hideMark/>
          </w:tcPr>
          <w:p w14:paraId="59264F29" w14:textId="77777777" w:rsidR="00FB4E66" w:rsidRPr="00234CC7" w:rsidRDefault="00FB4E66" w:rsidP="0050011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884" w:type="dxa"/>
            <w:gridSpan w:val="2"/>
            <w:vAlign w:val="center"/>
          </w:tcPr>
          <w:p w14:paraId="7E6625B8" w14:textId="77777777" w:rsidR="00FB4E66" w:rsidRPr="00234CC7" w:rsidRDefault="00FB4E66" w:rsidP="00500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22" w:type="dxa"/>
            <w:vMerge w:val="restart"/>
            <w:vAlign w:val="center"/>
          </w:tcPr>
          <w:p w14:paraId="5652E09A" w14:textId="26426CB7" w:rsidR="00FB4E66" w:rsidRPr="00234CC7" w:rsidRDefault="00FB4E66" w:rsidP="00500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90" w:type="dxa"/>
            <w:vMerge w:val="restart"/>
            <w:vAlign w:val="center"/>
          </w:tcPr>
          <w:p w14:paraId="458ADEC2" w14:textId="5F48C1AC" w:rsidR="00FB4E66" w:rsidRDefault="00FB4E66" w:rsidP="00500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FB4E66" w:rsidRPr="00234CC7" w14:paraId="2759236D" w14:textId="7B908A38" w:rsidTr="0050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47CA04C" w14:textId="77777777" w:rsidR="00FB4E66" w:rsidRPr="00234CC7" w:rsidRDefault="00FB4E66" w:rsidP="005001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AC2DA6" w14:textId="3A5B9C42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 Group</w:t>
            </w:r>
          </w:p>
          <w:p w14:paraId="3438A2D5" w14:textId="3D14EEBE" w:rsidR="00FB4E66" w:rsidRPr="00234CC7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2A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N=15)</w:t>
            </w:r>
          </w:p>
        </w:tc>
        <w:tc>
          <w:tcPr>
            <w:tcW w:w="17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731E0FF" w14:textId="20704784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tervention Group</w:t>
            </w:r>
          </w:p>
          <w:p w14:paraId="7BCB8F08" w14:textId="1F914552" w:rsidR="00FB4E66" w:rsidRPr="00234CC7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2AC5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(N=15)</w:t>
            </w:r>
          </w:p>
        </w:tc>
        <w:tc>
          <w:tcPr>
            <w:tcW w:w="182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62E65482" w14:textId="77777777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3138D10" w14:textId="77777777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B4E66" w:rsidRPr="00234CC7" w14:paraId="7458578B" w14:textId="478F31A1" w:rsidTr="0050011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66D82992" w14:textId="77777777" w:rsidR="00FB4E66" w:rsidRPr="00234CC7" w:rsidRDefault="00FB4E66" w:rsidP="005001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149" w:type="dxa"/>
            <w:noWrap/>
            <w:vAlign w:val="center"/>
            <w:hideMark/>
          </w:tcPr>
          <w:p w14:paraId="005466FA" w14:textId="77777777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2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</w:t>
            </w:r>
            <w:bookmarkStart w:id="0" w:name="_GoBack"/>
            <w:r w:rsidRPr="0050011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  <w:bookmarkEnd w:id="0"/>
          </w:p>
          <w:p w14:paraId="4E04FAD5" w14:textId="11C57CAD" w:rsidR="00FB4E66" w:rsidRPr="00234CC7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center"/>
          </w:tcPr>
          <w:p w14:paraId="4C77ABA1" w14:textId="77777777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19D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4A1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  <w:p w14:paraId="30179BB7" w14:textId="7DA5DCBF" w:rsidR="00FB4E66" w:rsidRPr="00234CC7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66- 1.34)</w:t>
            </w:r>
          </w:p>
        </w:tc>
        <w:tc>
          <w:tcPr>
            <w:tcW w:w="1822" w:type="dxa"/>
            <w:vAlign w:val="center"/>
          </w:tcPr>
          <w:p w14:paraId="0C149A14" w14:textId="0E744383" w:rsidR="00FB4E66" w:rsidRPr="004A19DE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6 ± 0.80</w:t>
            </w:r>
          </w:p>
        </w:tc>
        <w:tc>
          <w:tcPr>
            <w:tcW w:w="990" w:type="dxa"/>
            <w:vAlign w:val="center"/>
          </w:tcPr>
          <w:p w14:paraId="5B6FB664" w14:textId="2D94E7CF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4E6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FB4E66" w:rsidRPr="00234CC7" w14:paraId="4AC0C379" w14:textId="67B5106A" w:rsidTr="0050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7C23552C" w14:textId="77777777" w:rsidR="00FB4E66" w:rsidRPr="00234CC7" w:rsidRDefault="00FB4E66" w:rsidP="005001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2149" w:type="dxa"/>
            <w:noWrap/>
            <w:vAlign w:val="center"/>
            <w:hideMark/>
          </w:tcPr>
          <w:p w14:paraId="7B729BAE" w14:textId="77777777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  <w:p w14:paraId="456DA427" w14:textId="5749E2FB" w:rsidR="00FB4E66" w:rsidRPr="00234CC7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center"/>
          </w:tcPr>
          <w:p w14:paraId="765AC885" w14:textId="77777777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19D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3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4A1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  <w:p w14:paraId="1A3F4E2D" w14:textId="7B8A1026" w:rsidR="00FB4E66" w:rsidRPr="00234CC7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26- 0.60)</w:t>
            </w:r>
          </w:p>
        </w:tc>
        <w:tc>
          <w:tcPr>
            <w:tcW w:w="1822" w:type="dxa"/>
            <w:vAlign w:val="center"/>
          </w:tcPr>
          <w:p w14:paraId="5D97CE24" w14:textId="1D4EA0AE" w:rsidR="00FB4E66" w:rsidRPr="004A19DE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5 ± 0.63</w:t>
            </w:r>
          </w:p>
        </w:tc>
        <w:tc>
          <w:tcPr>
            <w:tcW w:w="990" w:type="dxa"/>
            <w:vAlign w:val="center"/>
          </w:tcPr>
          <w:p w14:paraId="2843968A" w14:textId="7D90E579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85</w:t>
            </w:r>
          </w:p>
        </w:tc>
      </w:tr>
      <w:tr w:rsidR="00FB4E66" w:rsidRPr="00234CC7" w14:paraId="38DD0233" w14:textId="43F2F26A" w:rsidTr="0050011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6017CD53" w14:textId="77777777" w:rsidR="00FB4E66" w:rsidRPr="00234CC7" w:rsidRDefault="00FB4E66" w:rsidP="005001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2149" w:type="dxa"/>
            <w:noWrap/>
            <w:vAlign w:val="center"/>
            <w:hideMark/>
          </w:tcPr>
          <w:p w14:paraId="5481FF1D" w14:textId="77777777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  <w:p w14:paraId="30B4DAC9" w14:textId="5F7227BB" w:rsidR="00FB4E66" w:rsidRPr="00234CC7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center"/>
          </w:tcPr>
          <w:p w14:paraId="11699BDB" w14:textId="77777777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19D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8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4A1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  <w:p w14:paraId="253A114F" w14:textId="62C52990" w:rsidR="00FB4E66" w:rsidRPr="00234CC7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53- 1.09)</w:t>
            </w:r>
          </w:p>
        </w:tc>
        <w:tc>
          <w:tcPr>
            <w:tcW w:w="1822" w:type="dxa"/>
            <w:vAlign w:val="center"/>
          </w:tcPr>
          <w:p w14:paraId="68A9FD43" w14:textId="6C76ED81" w:rsidR="00FB4E66" w:rsidRPr="004A19DE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 ± 0.75</w:t>
            </w:r>
          </w:p>
        </w:tc>
        <w:tc>
          <w:tcPr>
            <w:tcW w:w="990" w:type="dxa"/>
            <w:vAlign w:val="center"/>
          </w:tcPr>
          <w:p w14:paraId="5A4AB4E2" w14:textId="59AF0EA5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47</w:t>
            </w:r>
          </w:p>
        </w:tc>
      </w:tr>
      <w:tr w:rsidR="00FB4E66" w:rsidRPr="00234CC7" w14:paraId="2A33BFA2" w14:textId="7F0A1CE9" w:rsidTr="00500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11AA3B1B" w14:textId="7928A234" w:rsidR="00FB4E66" w:rsidRPr="00234CC7" w:rsidRDefault="00C028BB" w:rsidP="005001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nine </w:t>
            </w:r>
            <w:r w:rsidR="00FB4E66"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B4E66"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ved distance</w:t>
            </w:r>
          </w:p>
        </w:tc>
        <w:tc>
          <w:tcPr>
            <w:tcW w:w="2149" w:type="dxa"/>
            <w:noWrap/>
            <w:vAlign w:val="center"/>
            <w:hideMark/>
          </w:tcPr>
          <w:p w14:paraId="661E7292" w14:textId="77777777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.5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</w:t>
            </w:r>
          </w:p>
          <w:p w14:paraId="0941FFE5" w14:textId="77392CEA" w:rsidR="00FB4E66" w:rsidRPr="00234CC7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center"/>
          </w:tcPr>
          <w:p w14:paraId="45C1536D" w14:textId="77777777" w:rsidR="00FB4E66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19D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.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4A1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  <w:p w14:paraId="4402B275" w14:textId="298253D8" w:rsidR="00FB4E66" w:rsidRPr="00234CC7" w:rsidRDefault="00FB4E66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79- 2.70)</w:t>
            </w:r>
          </w:p>
        </w:tc>
        <w:tc>
          <w:tcPr>
            <w:tcW w:w="1822" w:type="dxa"/>
            <w:vAlign w:val="center"/>
          </w:tcPr>
          <w:p w14:paraId="4D9074ED" w14:textId="07D74131" w:rsidR="00FB4E66" w:rsidRPr="004A19DE" w:rsidRDefault="00C028BB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4 ± 1.08</w:t>
            </w:r>
          </w:p>
        </w:tc>
        <w:tc>
          <w:tcPr>
            <w:tcW w:w="990" w:type="dxa"/>
            <w:vAlign w:val="center"/>
          </w:tcPr>
          <w:p w14:paraId="42041C8B" w14:textId="214AE83E" w:rsidR="00FB4E66" w:rsidRPr="004A19DE" w:rsidRDefault="00C028BB" w:rsidP="00500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40</w:t>
            </w:r>
          </w:p>
        </w:tc>
      </w:tr>
      <w:tr w:rsidR="00FB4E66" w:rsidRPr="00234CC7" w14:paraId="63675A37" w14:textId="32C7CAC0" w:rsidTr="0050011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1E4B71DC" w14:textId="6EC02BFC" w:rsidR="00FB4E66" w:rsidRPr="00234CC7" w:rsidRDefault="00FB4E66" w:rsidP="005001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an </w:t>
            </w:r>
            <w:r w:rsidR="00C028B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ate of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ine</w:t>
            </w:r>
            <w:r w:rsidR="00C028B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vement</w:t>
            </w:r>
          </w:p>
        </w:tc>
        <w:tc>
          <w:tcPr>
            <w:tcW w:w="2149" w:type="dxa"/>
            <w:noWrap/>
            <w:vAlign w:val="center"/>
            <w:hideMark/>
          </w:tcPr>
          <w:p w14:paraId="40266855" w14:textId="77777777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CC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8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  <w:p w14:paraId="327985CD" w14:textId="03A92827" w:rsidR="00FB4E66" w:rsidRPr="00234CC7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 </w:t>
            </w:r>
            <w:r w:rsidRPr="00234CC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center"/>
          </w:tcPr>
          <w:p w14:paraId="29B18305" w14:textId="77777777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19D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4A1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  <w:p w14:paraId="7B0ECF61" w14:textId="67EC9F5C" w:rsidR="00FB4E66" w:rsidRPr="00234CC7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60- 0.90)</w:t>
            </w:r>
          </w:p>
        </w:tc>
        <w:tc>
          <w:tcPr>
            <w:tcW w:w="1822" w:type="dxa"/>
            <w:vAlign w:val="center"/>
          </w:tcPr>
          <w:p w14:paraId="441DC926" w14:textId="0012632B" w:rsidR="00FB4E66" w:rsidRPr="004A19DE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1 ± 0.36</w:t>
            </w:r>
          </w:p>
        </w:tc>
        <w:tc>
          <w:tcPr>
            <w:tcW w:w="990" w:type="dxa"/>
            <w:vAlign w:val="center"/>
          </w:tcPr>
          <w:p w14:paraId="35BA01D1" w14:textId="18C34C09" w:rsidR="00FB4E66" w:rsidRDefault="00FB4E66" w:rsidP="00500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40</w:t>
            </w:r>
          </w:p>
        </w:tc>
      </w:tr>
    </w:tbl>
    <w:p w14:paraId="0EFCED57" w14:textId="37A1B9F4" w:rsidR="00BF1028" w:rsidRDefault="00BF1028" w:rsidP="00CC1F24">
      <w:pPr>
        <w:jc w:val="both"/>
        <w:rPr>
          <w:rFonts w:asciiTheme="majorBidi" w:hAnsiTheme="majorBidi" w:cstheme="majorBidi"/>
          <w:sz w:val="18"/>
          <w:szCs w:val="18"/>
        </w:rPr>
      </w:pPr>
      <w:r w:rsidRPr="004A19DE">
        <w:rPr>
          <w:rFonts w:asciiTheme="majorBidi" w:hAnsiTheme="majorBidi" w:cstheme="majorBidi"/>
          <w:sz w:val="18"/>
          <w:szCs w:val="18"/>
        </w:rPr>
        <w:t>M; month, N; sample number,</w:t>
      </w:r>
      <w:r w:rsidR="008B396F">
        <w:rPr>
          <w:rFonts w:asciiTheme="majorBidi" w:hAnsiTheme="majorBidi" w:cstheme="majorBidi"/>
          <w:sz w:val="18"/>
          <w:szCs w:val="18"/>
        </w:rPr>
        <w:t xml:space="preserve"> C; Control group, I; Intervention</w:t>
      </w:r>
      <w:r w:rsidR="00834045">
        <w:rPr>
          <w:rFonts w:asciiTheme="majorBidi" w:hAnsiTheme="majorBidi" w:cstheme="majorBidi"/>
          <w:sz w:val="18"/>
          <w:szCs w:val="18"/>
        </w:rPr>
        <w:t xml:space="preserve"> group,</w:t>
      </w:r>
      <w:r w:rsidRPr="004A19DE">
        <w:rPr>
          <w:rFonts w:asciiTheme="majorBidi" w:hAnsiTheme="majorBidi" w:cstheme="majorBidi"/>
          <w:sz w:val="18"/>
          <w:szCs w:val="18"/>
        </w:rPr>
        <w:t xml:space="preserve"> SD; </w:t>
      </w:r>
      <w:r>
        <w:rPr>
          <w:rFonts w:asciiTheme="majorBidi" w:hAnsiTheme="majorBidi" w:cstheme="majorBidi"/>
          <w:sz w:val="18"/>
          <w:szCs w:val="18"/>
        </w:rPr>
        <w:t>S</w:t>
      </w:r>
      <w:r w:rsidRPr="004A19DE">
        <w:rPr>
          <w:rFonts w:asciiTheme="majorBidi" w:hAnsiTheme="majorBidi" w:cstheme="majorBidi"/>
          <w:sz w:val="18"/>
          <w:szCs w:val="18"/>
        </w:rPr>
        <w:t>tandard deviation</w:t>
      </w:r>
    </w:p>
    <w:p w14:paraId="15F37821" w14:textId="741B7ACE" w:rsidR="00CC1F24" w:rsidRPr="004A19DE" w:rsidRDefault="00CC1F24" w:rsidP="00CC1F24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Results are reported as Mean ± SD &amp; 95% Confidence Interval below for each measurement </w:t>
      </w:r>
    </w:p>
    <w:p w14:paraId="1829D1AA" w14:textId="77777777" w:rsidR="00D2759F" w:rsidRDefault="00D2759F"/>
    <w:sectPr w:rsidR="00D27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BAE"/>
    <w:rsid w:val="000F2AC5"/>
    <w:rsid w:val="000F549A"/>
    <w:rsid w:val="00191ADF"/>
    <w:rsid w:val="004C492E"/>
    <w:rsid w:val="00500119"/>
    <w:rsid w:val="0059748C"/>
    <w:rsid w:val="00834045"/>
    <w:rsid w:val="008B396F"/>
    <w:rsid w:val="00BF1028"/>
    <w:rsid w:val="00C028BB"/>
    <w:rsid w:val="00C06BAE"/>
    <w:rsid w:val="00CC1F24"/>
    <w:rsid w:val="00D2759F"/>
    <w:rsid w:val="00FB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560C"/>
  <w15:chartTrackingRefBased/>
  <w15:docId w15:val="{8F025E09-4048-4E2B-8646-9C1B171C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F10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F1028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Abd El-Salam</dc:creator>
  <cp:keywords/>
  <dc:description/>
  <cp:lastModifiedBy>Shady Abd El-Salam</cp:lastModifiedBy>
  <cp:revision>3</cp:revision>
  <dcterms:created xsi:type="dcterms:W3CDTF">2025-05-28T21:57:00Z</dcterms:created>
  <dcterms:modified xsi:type="dcterms:W3CDTF">2025-05-30T11:35:00Z</dcterms:modified>
</cp:coreProperties>
</file>